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BD659" w14:textId="5D403FF3" w:rsidR="005F1055" w:rsidRPr="00604D6C" w:rsidRDefault="005F1055" w:rsidP="005F1055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bookmarkStart w:id="0" w:name="_Hlk33797975"/>
      <w:r w:rsidRPr="008C532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S5</w:t>
      </w:r>
      <w:r w:rsidRPr="007A359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Table</w:t>
      </w:r>
      <w:r w:rsidRPr="00454443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r w:rsidRPr="00AD320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900845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Stratified analyses of the associations between plasma sphingolipids and incident T2D</w:t>
      </w:r>
      <w:r w:rsidRPr="0039562F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Style w:val="11"/>
        <w:tblW w:w="15390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758"/>
        <w:gridCol w:w="1615"/>
        <w:gridCol w:w="791"/>
        <w:gridCol w:w="791"/>
        <w:gridCol w:w="1616"/>
        <w:gridCol w:w="791"/>
        <w:gridCol w:w="791"/>
        <w:gridCol w:w="1616"/>
        <w:gridCol w:w="791"/>
        <w:gridCol w:w="791"/>
        <w:gridCol w:w="1616"/>
        <w:gridCol w:w="791"/>
        <w:gridCol w:w="791"/>
      </w:tblGrid>
      <w:tr w:rsidR="005F1055" w:rsidRPr="000D2ED5" w14:paraId="66F51812" w14:textId="77777777" w:rsidTr="00552E18">
        <w:trPr>
          <w:trHeight w:val="624"/>
        </w:trPr>
        <w:tc>
          <w:tcPr>
            <w:tcW w:w="1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DAF5D0" w14:textId="77777777" w:rsidR="005F1055" w:rsidRPr="000D2ED5" w:rsidRDefault="005F1055" w:rsidP="00552E1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bookmarkStart w:id="1" w:name="_Hlk1596017"/>
            <w:bookmarkEnd w:id="0"/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5127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23A4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er(d18:1/18:1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2372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A444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96C3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er(d18:1/20:0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89A4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4312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F3D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er(d18:1/20:1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638A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8358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9AA1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er(d18:1/22:1)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E595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55E0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</w:tr>
      <w:tr w:rsidR="005F1055" w:rsidRPr="000D2ED5" w14:paraId="379011CC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9491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Age, 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626C3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9E926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21645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D2924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FF5E9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9CF74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84684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62AB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0A22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910D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74F1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1D02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AC40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7FABED1D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7883E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0-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270CB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CD0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04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1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0332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56C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CB9D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7 (0.97, 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2058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B147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DD05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5, 1.2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E2D5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272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331B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0.99, 1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74F0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FFB6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30</w:t>
            </w:r>
          </w:p>
        </w:tc>
      </w:tr>
      <w:tr w:rsidR="005F1055" w:rsidRPr="000D2ED5" w14:paraId="0899C136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45DD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0-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F93CE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63C3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6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4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1475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A153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CC5B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3 (1.11, 1.3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98BB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1D8F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CCA9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7, 1.3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47A9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0B3A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7CBC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5 (1.10, 1.4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081A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ADC1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6FC62F5A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5F535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CBBC2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BE296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0578D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BABDD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D2FD9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8D9F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D4EA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F122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7AFB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DDC7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D12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37C2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E177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09790E8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37FB7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e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7583D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0DDF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5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3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F792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EBF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1788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4, 1.2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9175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0ADF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F666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1.12, 1.3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9413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67CE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285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0.99, 1.2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2990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4777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743</w:t>
            </w:r>
          </w:p>
        </w:tc>
      </w:tr>
      <w:tr w:rsidR="005F1055" w:rsidRPr="000D2ED5" w14:paraId="6518E615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EE01D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Wome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8651F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C0CA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2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2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2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E844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5DD0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C4C3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2 (1.02, 1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41C6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1F65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D1B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2 (1.02, 1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A4E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05E6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2748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7, 1.3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C3F9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0960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782E671D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F956A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3B88F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C1080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F470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B42EF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380EC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5BD1D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50A82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0D23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CD87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942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F2E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4C4D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F362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0258796C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6ACA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Beijin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AA33C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53ED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08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9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7A1E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A194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922F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7 (0.97, 1.1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E697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FF17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00F4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3, 1.2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83A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20AC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4A38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0 (1.01, 1.2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32C9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28AE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23</w:t>
            </w:r>
          </w:p>
        </w:tc>
      </w:tr>
      <w:tr w:rsidR="005F1055" w:rsidRPr="000D2ED5" w14:paraId="209D7BE3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6D71D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Shangha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733D4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C10A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0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7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3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798D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EE5C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1677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6 (1.12, 1.4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C3E1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5DE3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B3EE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3 (1.10, 1.3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9B42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0525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4CE1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1.08, 1.4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24DE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4383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05075EA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66823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5FB28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0EB5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1898D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C65C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46CA0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7E840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5CCF1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436C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577F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7D6C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79C4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2758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2B46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280E55E3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8745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Rur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306E4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5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C2CE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0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2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345B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7BA8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CB15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2 (1.02, 1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BB1E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4518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81F0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5, 1.2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C175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8CB8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519B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2 (1.10, 1.3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85E5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7254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749</w:t>
            </w:r>
          </w:p>
        </w:tc>
      </w:tr>
      <w:tr w:rsidR="005F1055" w:rsidRPr="000D2ED5" w14:paraId="5B4EBC94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19C63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Urb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96146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5961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9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7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3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AE9A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1D59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B4DA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4, 1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E028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434E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F95A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0 (1.08, 1.3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C356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98A4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9D7A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0.99, 1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2D4B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67EE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10DE94FD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56C1A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28B1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2E2E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747CE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A70CB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5F61C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F6C42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902E1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068F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70BB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A4D5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6E4B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12AF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9B0C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0B954DB2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65C37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C8D8F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F902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05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2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9DC8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E991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C91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8 (0.94, 1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A304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A1BD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A9BA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3, 1.3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198A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043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E2E0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6 (0.91, 1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910F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CE40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</w:tr>
      <w:tr w:rsidR="005F1055" w:rsidRPr="000D2ED5" w14:paraId="4499CFBB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25504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472DE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75E3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6 (1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7, 1.2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6BE0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4B5A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ADBA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6, 1.2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A9A0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39CA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005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8, 1.2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020F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53E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8E39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10, 1.3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0F34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28EB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1F5B8B9E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31D3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395A0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FF724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8D5A8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93CA2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8124D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3131F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195E7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0B2A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3AF7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FB53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8977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678F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B1D9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CB052B5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7EABE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5334B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DADE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3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5086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311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A9CD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0, 1.3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BB9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F7C8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822E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8 (1.11, 1.4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EC63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5FEF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360A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0 (0.94, 1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F204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7616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72</w:t>
            </w:r>
          </w:p>
        </w:tc>
      </w:tr>
      <w:tr w:rsidR="005F1055" w:rsidRPr="000D2ED5" w14:paraId="57B7FCEF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1BCA0" w14:textId="77777777" w:rsidR="005F1055" w:rsidRPr="007A359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E1BEA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54443">
              <w:rPr>
                <w:rFonts w:ascii="Times New Roman" w:hAnsi="Times New Roman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1DF6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13 (1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4, 1.2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AAB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8E8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B5A6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4, 1.2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8D3C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22EE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DF5B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6, 1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81DE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F4DF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F58C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0 (1.09, 1.3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E4FF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DB57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74468A8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F4127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35752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9E30B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7F961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6FD04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5692D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0E4AC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1881B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F43B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45C2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10EC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FC4D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0992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FFD4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13745733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FC308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Low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9E71F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423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31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8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DFDE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2FF7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EF23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0.87, 1.6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FD39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63CD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9329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6 (0.77, 1.4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78C7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3E25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A67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0.84, 1.5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4866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43A1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</w:tr>
      <w:tr w:rsidR="005F1055" w:rsidRPr="000D2ED5" w14:paraId="1ED9AD14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1FBC4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oderat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48FE8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17AF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1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8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3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64A3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9F19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58D3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2, 1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63CC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6B66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0368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6, 1.3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9B4B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67CC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2C1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0.98, 1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153E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BE3A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9F804A8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19436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Hig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F9B1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D48B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07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1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ACD3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FE78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1645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3, 1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2DF5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E7A2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1CFF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1.07, 1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3F26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616D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6A79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07, 1.3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75CE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349E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5EE95987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768A9" w14:textId="77777777" w:rsidR="005F1055" w:rsidRPr="007A359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BMI, kg/m</w:t>
            </w:r>
            <w:r w:rsidRPr="008C532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0E1C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5259C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0988E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952FA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14764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CA9DB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D314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8D21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110B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9A6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1AF7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455F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2F5B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585488B0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C670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&lt;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999B1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D17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05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2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5F55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0B63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A04C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0.99, 1.3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6797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DEFD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7EF3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2 (0.98, 1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1DDF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D084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434F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0.99, 1.3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083A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87A9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33</w:t>
            </w:r>
          </w:p>
        </w:tc>
      </w:tr>
      <w:tr w:rsidR="005F1055" w:rsidRPr="000D2ED5" w14:paraId="5265EC7F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CB5DC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7E4F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F57D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8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9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2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8D2D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CEA0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BE92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5, 1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CAE1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EE32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FC6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0 (1.11, 1.3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E8A4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AB84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B6AE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1.08, 1.3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02EB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C77A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2A465D2B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EA6E5" w14:textId="77777777" w:rsidR="005F1055" w:rsidRPr="008C532A" w:rsidRDefault="005F1055" w:rsidP="00B45EC7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HOMA-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5621A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16127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8E99E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6FAB5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CE752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2E80A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CAAC4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FE09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7F45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4C42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7031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F205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7806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2983A5D" w14:textId="77777777" w:rsidTr="00552E18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0FB5B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&lt;15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CFDD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E2A2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2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2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2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3DDF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7A86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5009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4, 1.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4740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3FBD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17C5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11, 1.3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CCF0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F382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B011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1.00, 1.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6D5E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80DD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</w:tr>
      <w:tr w:rsidR="005F1055" w:rsidRPr="000D2ED5" w14:paraId="4340D874" w14:textId="77777777" w:rsidTr="00552E18"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503D748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150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F66A24C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F6D1FD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3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2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26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86B59F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96730E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6CC9F8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0 (0.99, 1.22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311F1E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7A63F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C5AD3C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9 (0.98, 1.21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37B3E3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A0F151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FA9851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5, 1.34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56302B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26B239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bookmarkEnd w:id="1"/>
    <w:p w14:paraId="29BCC55D" w14:textId="77777777" w:rsidR="005F1055" w:rsidRPr="00900845" w:rsidRDefault="005F1055" w:rsidP="005F1055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8C532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lastRenderedPageBreak/>
        <w:t>S5 Table</w:t>
      </w:r>
      <w:r w:rsidRPr="007A359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r w:rsidRPr="00454443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Continued</w:t>
      </w:r>
      <w:r w:rsidRPr="00AD320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Style w:val="11"/>
        <w:tblW w:w="15398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55"/>
        <w:gridCol w:w="1616"/>
        <w:gridCol w:w="794"/>
        <w:gridCol w:w="794"/>
        <w:gridCol w:w="1616"/>
        <w:gridCol w:w="779"/>
        <w:gridCol w:w="794"/>
        <w:gridCol w:w="1616"/>
        <w:gridCol w:w="794"/>
        <w:gridCol w:w="794"/>
        <w:gridCol w:w="1616"/>
        <w:gridCol w:w="794"/>
        <w:gridCol w:w="793"/>
      </w:tblGrid>
      <w:tr w:rsidR="005F1055" w:rsidRPr="000D2ED5" w14:paraId="4C43562A" w14:textId="77777777" w:rsidTr="00552E18">
        <w:trPr>
          <w:trHeight w:val="624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EC57DA" w14:textId="77777777" w:rsidR="005F1055" w:rsidRPr="00201927" w:rsidRDefault="005F1055" w:rsidP="00552E1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bookmarkStart w:id="2" w:name="_Hlk1596115"/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32296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9562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2868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M C34: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0693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18AA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1AF9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M C36:0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A1C2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6FE6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98C8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M C38: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1075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438F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A9F8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M C40: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67CD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047E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nter</w:t>
            </w:r>
          </w:p>
        </w:tc>
      </w:tr>
      <w:tr w:rsidR="005F1055" w:rsidRPr="000D2ED5" w14:paraId="63B2EEDC" w14:textId="77777777" w:rsidTr="00552E18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4D5CCD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Age, y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EE129F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D11B0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C620F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A9A1D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1B03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3F8B7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947EB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C82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77F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76B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820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2DA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610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91A0FC4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26641" w14:textId="77777777" w:rsidR="005F1055" w:rsidRPr="00454443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0-5</w:t>
            </w: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9C0E0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9357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15 (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03, 1.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57CF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6C11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9F77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4, 1.2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6F92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291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C5D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4, 1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1C4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BE3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D3F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3, 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927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289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01</w:t>
            </w:r>
          </w:p>
        </w:tc>
      </w:tr>
      <w:tr w:rsidR="005F1055" w:rsidRPr="000D2ED5" w14:paraId="08054EEC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BBF9A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0-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5231EB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1B5F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5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2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EF4B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FC3F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E85C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2, 1.2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EADA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7FC3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941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2 (1.10, 1.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924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892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10D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5, 1.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AFE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A8F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21B605B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16DE1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128C8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6448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051B4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2BB4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84C8B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D3428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BD31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F8C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234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93B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925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FCE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DF3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5E1E1BE8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C43F2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e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D7804C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18DD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8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4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C689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8A9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5D61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1, 1.2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3074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AD6E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56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2, 1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268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5A0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3C2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5 (0.94, 1.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38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5C6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57</w:t>
            </w:r>
          </w:p>
        </w:tc>
      </w:tr>
      <w:tr w:rsidR="005F1055" w:rsidRPr="000D2ED5" w14:paraId="5CC77B22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1857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Wome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A45E7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8BA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3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2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3671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748E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5AF4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2 (1.09, 1.3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2D2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13A1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08F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2 (1.12, 1.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6F1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18F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20A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2 (1.11, 1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9D7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811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E88136C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CBC142" w14:textId="77777777" w:rsidR="005F1055" w:rsidRPr="007A359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EF20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F52B3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48016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29B6A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12007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68350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8549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744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7AA4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4CB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04E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800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BD1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0451B2DE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5DE2D1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Beij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D31176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1DC2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1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2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7501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80AE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6E82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9 (0.99, 1.2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50EC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42C9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E62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6, 1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75F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015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F99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6, 1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078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683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86</w:t>
            </w:r>
          </w:p>
        </w:tc>
      </w:tr>
      <w:tr w:rsidR="005F1055" w:rsidRPr="000D2ED5" w14:paraId="27E5C9B4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79AA2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Shanghai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4043B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31AE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6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3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D11F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669E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A69F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30 (1.14, 1.4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0CDE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8CDB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8F6C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8, 1.3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9EC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655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DE4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1.00, 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0BB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B2B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3B14982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7C7F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3F5D2B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61FEC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390C1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04CC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5C0ED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7347D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58AEF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BF6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9E5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89B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970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E32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03F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4994CB0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DDDF7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Rur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9091F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5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FD38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0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8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310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BECC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6E9F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2, 1.2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A0BD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3D9B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3EC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5, 1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471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360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CF7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0 (1.01, 1.2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B3B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4E4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30</w:t>
            </w:r>
          </w:p>
        </w:tc>
      </w:tr>
      <w:tr w:rsidR="005F1055" w:rsidRPr="000D2ED5" w14:paraId="6663274B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FC87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Urba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95BFD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B09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1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8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51C6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F277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A7CE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08, 1.3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5FD3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EE36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621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3 (1.10, 1.3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EE5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799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1AC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08, 1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93E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5EA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2FA27236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75C2A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6AA9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3A01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1BC98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CE113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33ED1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D9225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C7474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45E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29ED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460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2D0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C31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9AD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19C36070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44821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FCA8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A04F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1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5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C98A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8DEE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B885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4 (0.91, 1.2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AAF0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95A3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AC1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4 (0.91, 1.1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224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D62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DC3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0 (0.87, 1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93A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428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60</w:t>
            </w:r>
          </w:p>
        </w:tc>
      </w:tr>
      <w:tr w:rsidR="005F1055" w:rsidRPr="000D2ED5" w14:paraId="493E2920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76D8B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26AEC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CE2A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7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6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F474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E544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2CC7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1.13, 1.3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B4B1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DC63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2F2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1.15, 1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AD7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180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D3C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0 (1.11, 1.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450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A95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08FB19D3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BC8524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CB217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8C126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68967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1E98B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94B04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FCA46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F8F9D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25A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F9D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913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91D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D5E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BDA1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0B08873C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A693A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3AB0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577B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9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0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ECCE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855F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6FBF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7 (0.93, 1.2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BEEF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A7BB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6E7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7 (0.94, 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054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291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293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6 (0.92, 1.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447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DA5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</w:tr>
      <w:tr w:rsidR="005F1055" w:rsidRPr="000D2ED5" w14:paraId="4FA8C53C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8BD8B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C78E7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15F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4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4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2EC6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47B1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41B3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10, 1.3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50DC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E94B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E8E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12, 1.3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B72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B60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C4C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7, 1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831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2AB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20F0FCD0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37A52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8685D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8AA0D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08EA2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CDBDB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B35D3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CD49E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579B4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D31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1E5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4C5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AA4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401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60D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78332626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F6FD5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Low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22807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672B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2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81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5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C2FC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18F7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A1F4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0.84, 1.6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EA61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7464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F8C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2 (0.83, 1.7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A6F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F05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BE2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0.87, 1.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A14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43C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01</w:t>
            </w:r>
          </w:p>
        </w:tc>
      </w:tr>
      <w:tr w:rsidR="005F1055" w:rsidRPr="000D2ED5" w14:paraId="0D38D18A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B8AB8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oderat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15AC0E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66E8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08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5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BEC6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98C9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2DD2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07, 1.3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B4E1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01DF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D44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0 (1.08, 1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E037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4F5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5F3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5, 1.3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BE4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989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5A666924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CB4CF6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High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4B31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57C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1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8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C03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DBDF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C8B7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3, 1.2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FF21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6E7E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14F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5, 1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DB6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6EF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835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1.02, 1.2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EA5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D80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773BCE8D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C6E8F" w14:textId="77777777" w:rsidR="005F1055" w:rsidRPr="007A359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BMI, kg/m</w:t>
            </w:r>
            <w:r w:rsidRPr="008C532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A2DAE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73BDD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043FB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CE4F3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8265B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42FFF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239A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AB62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B58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424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4F8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842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95C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09452ABA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700091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&lt;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29290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DA0F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3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6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5DB5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D1CE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CAD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0.98, 1.3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597A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7451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885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1.04, 1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149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DEA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C70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0.98, 1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EB8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46C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701</w:t>
            </w:r>
          </w:p>
        </w:tc>
      </w:tr>
      <w:tr w:rsidR="005F1055" w:rsidRPr="000D2ED5" w14:paraId="1AC01281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4C58A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9B082E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59B1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8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7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B74A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8214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2B55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9, 1.2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34B5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EB4D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046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10, 1.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00B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240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2AC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8, 1.2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3FB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B33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E1C2EB2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29F13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HOMA-B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ED8F4A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EFF98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051D8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0AD52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62B88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0ED47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B93B6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7B9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4A5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84D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A79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2FA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180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7171A7FE" w14:textId="77777777" w:rsidTr="00552E1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382E31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&lt;150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0EB3D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D4A0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06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5,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.1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E5B6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4EB8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CC94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0 (1.09, 1.3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3635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6EEA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362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4, 1.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E8D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269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A96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2 (1.02, 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794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A71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00</w:t>
            </w:r>
          </w:p>
        </w:tc>
      </w:tr>
      <w:tr w:rsidR="005F1055" w:rsidRPr="000D2ED5" w14:paraId="60CF3EF4" w14:textId="77777777" w:rsidTr="00552E18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046B38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150.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236256C7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A7D92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8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5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841696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074966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3BA403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1, 1.2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B3F29B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12F5AB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B8228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1.07, 1.3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108AA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A3EFB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F875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3, 1.2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68AC6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AA356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bookmarkEnd w:id="2"/>
    <w:p w14:paraId="09AEF9A0" w14:textId="77777777" w:rsidR="005F1055" w:rsidRPr="00900845" w:rsidRDefault="005F1055" w:rsidP="005F1055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8C532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lastRenderedPageBreak/>
        <w:t>S5 Table</w:t>
      </w:r>
      <w:r w:rsidRPr="007A359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r w:rsidRPr="00454443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Continued</w:t>
      </w:r>
      <w:r w:rsidRPr="00AD320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Style w:val="11"/>
        <w:tblW w:w="15398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9"/>
        <w:gridCol w:w="1617"/>
        <w:gridCol w:w="795"/>
        <w:gridCol w:w="795"/>
        <w:gridCol w:w="1617"/>
        <w:gridCol w:w="795"/>
        <w:gridCol w:w="795"/>
        <w:gridCol w:w="1617"/>
        <w:gridCol w:w="795"/>
        <w:gridCol w:w="795"/>
        <w:gridCol w:w="1918"/>
        <w:gridCol w:w="795"/>
        <w:gridCol w:w="795"/>
      </w:tblGrid>
      <w:tr w:rsidR="005F1055" w:rsidRPr="000D2ED5" w14:paraId="680FDB74" w14:textId="77777777" w:rsidTr="00552E18">
        <w:trPr>
          <w:trHeight w:val="199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AB2095" w14:textId="77777777" w:rsidR="005F1055" w:rsidRPr="00201927" w:rsidRDefault="005F1055" w:rsidP="00552E1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DA31B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9562F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73EB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M C34:1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EC34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68D3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3DAE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M C36:1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0E59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4DBB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E2A6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M C42:3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EE98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2783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A1C4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M (2OH) C34:1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BFB9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0300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</w:tr>
      <w:tr w:rsidR="005F1055" w:rsidRPr="000D2ED5" w14:paraId="1E4C63C5" w14:textId="77777777" w:rsidTr="00552E18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62D997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Age, 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257A3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E3A2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1620A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B0F92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12A22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A28E0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F0100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3ED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39F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98F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ECB7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199B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2950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6B4C3F49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C4CD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0-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3BB602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23AA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5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4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D16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BD62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37FA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1.00, 1.2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5935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36B9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7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760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2 (1.02, 1.2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628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9E3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EC27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1.07, 1.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7E29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CA90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55</w:t>
            </w:r>
          </w:p>
        </w:tc>
      </w:tr>
      <w:tr w:rsidR="005F1055" w:rsidRPr="000D2ED5" w14:paraId="27946192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4CF0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0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61A08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14F0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2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8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, 1.3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1297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F979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63C1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1.10, 1.3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D055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2CE8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9E1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5, 1.3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565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D87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B222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0 (1.07, 1.3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8F7B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5373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A86689E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FEC0B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F18D9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8EED0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71F6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6C063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F5D86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3A30F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7E4C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E93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11B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636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77DF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7D14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58B1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74DF4552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85F2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60D6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D7D9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6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3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7DAC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0E4B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384A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0 (1.07, 1.3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75F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DB41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5EE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7 (0.95, 1.1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924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672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2556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1.05, 1.3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4260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3451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603</w:t>
            </w:r>
          </w:p>
        </w:tc>
      </w:tr>
      <w:tr w:rsidR="005F1055" w:rsidRPr="000D2ED5" w14:paraId="0302078F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3482F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Wo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1468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CB1B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9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8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BCFA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AA07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A20A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4, 1.2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2E44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C7AB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BEA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10, 1.3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EB2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12E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8282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1.13, 1.3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9B8B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FF5B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2163685A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8B483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2154F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82AB9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BEFCC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30DD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E5A44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99D3A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1683B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4EB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8D8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80F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656C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CA14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32FF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07C50969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70DD2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Beij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A3C49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76DE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4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5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FDEE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82A2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5DDE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3, 1.2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EC88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096B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9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23D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8, 1.2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247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397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A0EE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1.01, 1.2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98B4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01B5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5F1055" w:rsidRPr="000D2ED5" w14:paraId="68FC6F66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6B4D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Shangha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4A90B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5FE6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7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5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CEB5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C439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AB8E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07, 1.3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51C5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BF62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7F9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7 (0.95, 1.2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1B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A81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DE1A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33 (1.18, 1.5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6DFA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F83B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649801D5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A822F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10EA7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C04BE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ED254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7AA2C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822AA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6B4F1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84B95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584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DB7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09C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AA47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4DB5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ED46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143FBA43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B36F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Ru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C8CC32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E568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9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7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6ED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8CFA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227E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5, 1.2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2CA9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23F9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998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1.00, 1.2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D9E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A1E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1ED3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0 (1.09, 1.3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6EEF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B31B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64</w:t>
            </w:r>
          </w:p>
        </w:tc>
      </w:tr>
      <w:tr w:rsidR="005F1055" w:rsidRPr="000D2ED5" w14:paraId="7D9A9781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96252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Urb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D6A8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0B00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8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5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E54A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C55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D33A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6, 1.3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3C10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BD8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D70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6, 1.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073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142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E404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07, 1.3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5425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E7C7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582E480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336BC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7A257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BA77D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55FA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0436B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7336A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C57A8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B7BF5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3B2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FB4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165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A7E0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255D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18B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8161FCC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4D42B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CC755F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FB22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08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3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33B2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0C95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8F2B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0.98, 1.3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3FD5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BE36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2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C19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2 (0.87, 1.1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335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ACB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3478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8 (0.94, 1.2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C6F8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F1AD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09</w:t>
            </w:r>
          </w:p>
        </w:tc>
      </w:tr>
      <w:tr w:rsidR="005F1055" w:rsidRPr="000D2ED5" w14:paraId="40D7F869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E9F97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2C7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F851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2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12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144C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8718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7AC0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1.08, 1.2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F183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05B4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A61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9, 1.2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8EC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2F6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F446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7 (1.16, 1.3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10AC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72D7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CFBBA1D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1A73E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9B9DC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BF993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24F46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80638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391BA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A37F3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16C00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064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C5A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646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E76A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9A7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AB48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9704FDB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FD10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3411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46B0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4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8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A4EA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6FF4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B441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1, 1.4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1152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471D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8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6A0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6 (0.91, 1.2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3A0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F95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2DD0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0.98, 1.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5242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8B18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05</w:t>
            </w:r>
          </w:p>
        </w:tc>
      </w:tr>
      <w:tr w:rsidR="005F1055" w:rsidRPr="000D2ED5" w14:paraId="5811F41F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45208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F611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BB91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9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9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7F20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C03F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1722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6, 1.2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4FDF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9E4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264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7, 1.2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B65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9F7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86D3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1.13, 1.3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3D06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E899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6B278F07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F29EB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80258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EF256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3BD8F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BFB82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C548F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4E3D7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58C8B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776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97A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021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ADBF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6008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00F4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2D5CF30D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6F72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382EF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2CB6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7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83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6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26B0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0333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8EE9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47 (1.09, 1.9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5E02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46AE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88C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36 (0.86, 2.1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C24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81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2BF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36 (0.96, 1.9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8477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B920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602</w:t>
            </w:r>
          </w:p>
        </w:tc>
      </w:tr>
      <w:tr w:rsidR="005F1055" w:rsidRPr="000D2ED5" w14:paraId="0F1C2AB2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50686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8237D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63FF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5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2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09A2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5D50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B579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2, 1.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C566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CAF9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612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3, 1.2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674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81D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891F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1.10, 1.3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44C1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7809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9ADBF49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9EB758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C8C26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97E3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9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7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B2FB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13F9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156B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4, 1.2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8F35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D0FC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FD3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1 (1.01, 1.2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2DC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FC5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C6A2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1.06, 1.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1495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83D8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3164AB6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0196D" w14:textId="77777777" w:rsidR="005F1055" w:rsidRPr="007A359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BMI, kg/m</w:t>
            </w:r>
            <w:r w:rsidRPr="008C532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C5680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F0F32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6A875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92A7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BFE24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16D05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0064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E754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7B8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00D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D376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381E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C1F3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84F76AA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CF7C3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&lt;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9F744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FB64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9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3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FD18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6E45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1C5F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2 (0.97, 1.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3E2E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499C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6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3A6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3, 1.3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D2A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906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EDF0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3, 1.3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E723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1B3E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975</w:t>
            </w:r>
          </w:p>
        </w:tc>
      </w:tr>
      <w:tr w:rsidR="005F1055" w:rsidRPr="000D2ED5" w14:paraId="37D9F1D0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83831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080E0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CD96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0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9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C4D6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3641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33B6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10, 1.3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B3DC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DE73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0BD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4, 1.2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2AE3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762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ABD6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2 (1.12, 1.3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039E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B5DC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46C794D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E93E7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HOMA-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CC882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4D08F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1D3AB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2192B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C5C7E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50764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97B52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B32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F2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103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A8BA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C940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7D53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1588BF89" w14:textId="77777777" w:rsidTr="00552E1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764748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&lt;15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95380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50DC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08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8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E283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A42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BC57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3, 1.2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3106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9967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128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3, 1.2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4AF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CCB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9454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6, 1.2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267A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ECBA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01</w:t>
            </w:r>
          </w:p>
        </w:tc>
      </w:tr>
      <w:tr w:rsidR="005F1055" w:rsidRPr="000D2ED5" w14:paraId="1F761A05" w14:textId="77777777" w:rsidTr="00552E18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A289EC5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15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35FC7A7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C7B349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1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9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D9CBC4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0EEBCB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1CA8DA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1, 1.2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2A9ED8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C0B33E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D3248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2 (1.00, 1.2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2CE90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F525F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3BE15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4 (1.10, 1.3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4AAB4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198D6D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10D10298" w14:textId="77777777" w:rsidR="005F1055" w:rsidRPr="008C532A" w:rsidRDefault="005F1055" w:rsidP="005F1055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3D5D2D5A" w14:textId="77777777" w:rsidR="005F1055" w:rsidRPr="000D2ED5" w:rsidRDefault="005F1055" w:rsidP="005F1055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sectPr w:rsidR="005F1055" w:rsidRPr="000D2ED5" w:rsidSect="005F1055">
          <w:footerReference w:type="default" r:id="rId6"/>
          <w:pgSz w:w="16838" w:h="11906" w:orient="landscape"/>
          <w:pgMar w:top="720" w:right="720" w:bottom="720" w:left="720" w:header="851" w:footer="284" w:gutter="0"/>
          <w:cols w:space="720"/>
          <w:docGrid w:type="lines" w:linePitch="312"/>
        </w:sectPr>
      </w:pPr>
    </w:p>
    <w:p w14:paraId="3AA1AF03" w14:textId="77777777" w:rsidR="005F1055" w:rsidRPr="00201927" w:rsidRDefault="005F1055" w:rsidP="005F1055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8C532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lastRenderedPageBreak/>
        <w:t>S5</w:t>
      </w:r>
      <w:r w:rsidRPr="007A359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Table</w:t>
      </w:r>
      <w:r w:rsidRPr="00454443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r w:rsidRPr="00AD320A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Continued</w:t>
      </w:r>
      <w:r w:rsidRPr="00900845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Style w:val="11"/>
        <w:tblW w:w="9639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787"/>
        <w:gridCol w:w="1796"/>
        <w:gridCol w:w="882"/>
        <w:gridCol w:w="882"/>
        <w:gridCol w:w="1796"/>
        <w:gridCol w:w="882"/>
        <w:gridCol w:w="882"/>
      </w:tblGrid>
      <w:tr w:rsidR="005F1055" w:rsidRPr="000D2ED5" w14:paraId="787D8555" w14:textId="77777777" w:rsidTr="00552E18">
        <w:trPr>
          <w:trHeight w:val="199"/>
        </w:trPr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C3CD58" w14:textId="77777777" w:rsidR="005F1055" w:rsidRPr="0039562F" w:rsidRDefault="005F1055" w:rsidP="00552E18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99F3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04D6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D7FD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M (OH) C38:3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ED8F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463E7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83B9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exCer C20:1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4002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35C2C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-</w:t>
            </w:r>
            <w:r w:rsidRPr="000D2ED5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  <w:vertAlign w:val="subscript"/>
              </w:rPr>
              <w:t>inter</w:t>
            </w:r>
          </w:p>
        </w:tc>
      </w:tr>
      <w:tr w:rsidR="005F1055" w:rsidRPr="000D2ED5" w14:paraId="736B4B52" w14:textId="77777777" w:rsidTr="00552E18"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710D9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Age, y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21EE35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C3722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CF98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7D58F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89289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A6576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35BF3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5F1055" w:rsidRPr="000D2ED5" w14:paraId="19C98451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358504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50-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3CF0F2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75E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2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9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C718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CABA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2F60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4, 1.2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5066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4003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13 </w:t>
            </w:r>
          </w:p>
        </w:tc>
      </w:tr>
      <w:tr w:rsidR="005F1055" w:rsidRPr="000D2ED5" w14:paraId="127F8060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5E9B2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0-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33C70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684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4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0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86D7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BAAF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9DB6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6, 1.3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3085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49AB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53C2CD86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6C90F5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1D5AE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F436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ECC3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CB19B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6788F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C0819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F948D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635C78D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36186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e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1355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7EE3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3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0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9D8B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BDB8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94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22F0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2, 1.2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2D69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0324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9 </w:t>
            </w:r>
          </w:p>
        </w:tc>
      </w:tr>
      <w:tr w:rsidR="005F1055" w:rsidRPr="000D2ED5" w14:paraId="7D11A14C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54C6F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Wome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1FA7E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3882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5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11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4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ABB2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A742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5C8D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6, 1.3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7ACF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2472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1AB800B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5EEE6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AC4FE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44381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E6FAD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F0215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FCF58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25C94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66C09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20679EBE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BF9B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Beijin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6D10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D7ED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3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3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8BA2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A4A2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B87C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5, 1.2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5577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9D04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8 </w:t>
            </w:r>
          </w:p>
        </w:tc>
      </w:tr>
      <w:tr w:rsidR="005F1055" w:rsidRPr="000D2ED5" w14:paraId="5BC50D3E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4190ED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Shanghai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61ACE3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63A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9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7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683D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CBE7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3187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4, 1.3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E938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D828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3DA8C275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99F710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7FE18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BE46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5ABF7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30230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D503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3AB62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29989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5671DDDA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38EA5C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Rura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83757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15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DDF8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6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5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4DF3D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4EC8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371F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5, 1.2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869C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F991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0 </w:t>
            </w:r>
          </w:p>
        </w:tc>
      </w:tr>
      <w:tr w:rsidR="005F1055" w:rsidRPr="000D2ED5" w14:paraId="70C14D2C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58D8BF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Urba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00E73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71D4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4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8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4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C16C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270D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EAEF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8 (1.06, 1.3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ACD3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F732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636FDCD4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A7F0E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A90F7C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C1E3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22A5C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FDFDE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C1653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13D5A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B7F4F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667E03E6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7796C4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FD0A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5067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6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8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4DA1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08C2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4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DE3E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0.99, 1.3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BE04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76D0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2 </w:t>
            </w:r>
          </w:p>
        </w:tc>
      </w:tr>
      <w:tr w:rsidR="005F1055" w:rsidRPr="000D2ED5" w14:paraId="53466820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87968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3F02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BFA5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1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10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04B9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124E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21A4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7 (1.08, 1.2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6AD2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E3E3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5EE48D9F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575DB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316C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FAE0F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56DA2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BC72D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4F5B2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27A2A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5888F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6D7CB1FC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9E508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4165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99E1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1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5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283D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A9E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3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D55D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21 (1.05, 1.4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1D93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6E5D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4 </w:t>
            </w:r>
          </w:p>
        </w:tc>
      </w:tr>
      <w:tr w:rsidR="005F1055" w:rsidRPr="000D2ED5" w14:paraId="79E42D36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50FEC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0C8D9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5E6D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1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10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51D1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AFA6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496C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5 (1.06, 1.2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9694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95F2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29A34085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76CD9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7A0F7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6FF4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CB8BC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7F210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E5410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BB438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D89FB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68FA8C9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EFC17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Low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9ED06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6E3F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32 (0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90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9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4139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106D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6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01E6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0.87, 1.4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328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133DE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67 </w:t>
            </w:r>
          </w:p>
        </w:tc>
      </w:tr>
      <w:tr w:rsidR="005F1055" w:rsidRPr="000D2ED5" w14:paraId="256A7FA2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AF865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oderat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7F836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9E7F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5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10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4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4B8F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9759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1C84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6, 1.3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C0C4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FCF2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DC30B45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F1E61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High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2D2F61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F624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6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3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AE81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64BD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50D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6 (1.04, 1.2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1F9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AF69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5A9DF87E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43F0A" w14:textId="77777777" w:rsidR="005F1055" w:rsidRPr="007A359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BMI, kg/m</w:t>
            </w:r>
            <w:r w:rsidRPr="008C532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34ED5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3FFF2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EB418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FB3A4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B79E4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FD51B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25E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22C2B684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2D0FD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&lt;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8643B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A220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9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3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8EE84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314B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2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EBDB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09 (0.95, 1.2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24BF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B7DB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3 </w:t>
            </w:r>
          </w:p>
        </w:tc>
      </w:tr>
      <w:tr w:rsidR="005F1055" w:rsidRPr="000D2ED5" w14:paraId="79B94D5A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0A20C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573C3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CBAB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21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10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0321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92F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AD61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9 (1.09, 1.3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B5C0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06397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5EF7D303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D96A0F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>HOMA-B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9EBC" w14:textId="77777777" w:rsidR="005F1055" w:rsidRPr="007A359A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4719B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722F2" w14:textId="77777777" w:rsidR="005F1055" w:rsidRPr="00AD320A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47D60" w14:textId="77777777" w:rsidR="005F1055" w:rsidRPr="0090084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A8F15" w14:textId="77777777" w:rsidR="005F1055" w:rsidRPr="00201927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01635" w14:textId="77777777" w:rsidR="005F1055" w:rsidRPr="0039562F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0D993" w14:textId="77777777" w:rsidR="005F1055" w:rsidRPr="00604D6C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1055" w:rsidRPr="000D2ED5" w14:paraId="42C237A7" w14:textId="77777777" w:rsidTr="00552E18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70888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&lt;150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F3F91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688AC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5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4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2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6170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D907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C6FC2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3 (1.02, 1.2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864B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C37B6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7 </w:t>
            </w:r>
          </w:p>
        </w:tc>
      </w:tr>
      <w:tr w:rsidR="005F1055" w:rsidRPr="000D2ED5" w14:paraId="1324EEE4" w14:textId="77777777" w:rsidTr="00552E18"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FDDE94C" w14:textId="77777777" w:rsidR="005F1055" w:rsidRPr="008C532A" w:rsidRDefault="005F1055" w:rsidP="00552E18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532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150.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F4BC41A" w14:textId="77777777" w:rsidR="005F1055" w:rsidRPr="00454443" w:rsidRDefault="005F1055" w:rsidP="00552E18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A359A">
              <w:rPr>
                <w:rFonts w:ascii="Times New Roman" w:hAnsi="Times New Roman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8AEFBD3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D320A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90084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01927">
              <w:rPr>
                <w:rFonts w:ascii="Times New Roman" w:hAnsi="Times New Roman"/>
                <w:color w:val="000000"/>
                <w:sz w:val="18"/>
                <w:szCs w:val="18"/>
              </w:rPr>
              <w:t>17 (1</w:t>
            </w:r>
            <w:r w:rsidRPr="0039562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604D6C">
              <w:rPr>
                <w:rFonts w:ascii="Times New Roman" w:hAnsi="Times New Roman"/>
                <w:color w:val="000000"/>
                <w:sz w:val="18"/>
                <w:szCs w:val="18"/>
              </w:rPr>
              <w:t>03, 1</w:t>
            </w: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.34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BFFBA85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CA37D99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7162508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>1.14 (1.02, 1.28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7978491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D2ED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&lt;0.001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AC56E4A" w14:textId="77777777" w:rsidR="005F1055" w:rsidRPr="000D2ED5" w:rsidRDefault="005F1055" w:rsidP="00552E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0AED6AC9" w14:textId="4F27275B" w:rsidR="005F1055" w:rsidRPr="000D2ED5" w:rsidRDefault="005F1055" w:rsidP="005F1055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8C532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 w</w:t>
      </w:r>
      <w:r w:rsidRPr="007A359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s</w:t>
      </w:r>
      <w:r w:rsidRPr="0045444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</w:t>
      </w:r>
      <w:r w:rsidRPr="00AD320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djusted for </w:t>
      </w:r>
      <w:bookmarkStart w:id="3" w:name="_Hlk18853564"/>
      <w:r w:rsidRPr="00AD320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ge, s</w:t>
      </w:r>
      <w:r w:rsidRPr="0090084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ex, region (</w:t>
      </w:r>
      <w:r w:rsidRPr="0020192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Beijing or Shanghai</w:t>
      </w:r>
      <w:r w:rsidRPr="0039562F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), residence (urban or rural), </w:t>
      </w:r>
      <w:r w:rsidRPr="00604D6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educational attainment (0-6 years, 7-9 years, or ≥10 years), 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urrent smoking (yes or no), current alcohol drinking (yes or no), physical activity (low, moderate, or high), family history of diabetes (yes or no), and BMI</w:t>
      </w:r>
      <w:bookmarkEnd w:id="3"/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p w14:paraId="27AA32EB" w14:textId="595167F0" w:rsidR="00316287" w:rsidRPr="005F1055" w:rsidRDefault="005F1055">
      <w:bookmarkStart w:id="4" w:name="_Hlk29602533"/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Cer, ceramide; </w:t>
      </w:r>
      <w:r w:rsidR="00E065F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HOMA-B, </w:t>
      </w:r>
      <w:r w:rsidR="00E065FE" w:rsidRPr="00E065F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omeostatic model assessment of β-cell function</w:t>
      </w:r>
      <w:r w:rsidR="00E065F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; </w:t>
      </w:r>
      <w:r w:rsidR="00E065FE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exCer, hexosylceramide</w:t>
      </w:r>
      <w:r w:rsidR="00E065F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="00E065FE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SM, sphingomyelin; SM (OH), hydroxyl-sphingomyelin with </w:t>
      </w:r>
      <w:r w:rsidR="0030217D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1</w:t>
      </w:r>
      <w:r w:rsidR="0030217D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additional hydroxyl; SM (2OH), hydroxyl-sphingomyelin with </w:t>
      </w:r>
      <w:r w:rsidR="0030217D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2</w:t>
      </w:r>
      <w:r w:rsidR="0030217D"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dditional hydroxyls;</w:t>
      </w:r>
      <w:r w:rsidR="00E065F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T2D, type 2 diabetes</w:t>
      </w:r>
      <w:bookmarkEnd w:id="4"/>
      <w:r w:rsidRPr="000D2ED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sectPr w:rsidR="00316287" w:rsidRPr="005F1055" w:rsidSect="005F1055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AD4D4" w14:textId="77777777" w:rsidR="00A379D1" w:rsidRDefault="00A379D1" w:rsidP="005F1055">
      <w:r>
        <w:separator/>
      </w:r>
    </w:p>
  </w:endnote>
  <w:endnote w:type="continuationSeparator" w:id="0">
    <w:p w14:paraId="3E82317A" w14:textId="77777777" w:rsidR="00A379D1" w:rsidRDefault="00A379D1" w:rsidP="005F1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f16987d+20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2208165"/>
      <w:docPartObj>
        <w:docPartGallery w:val="Page Numbers (Bottom of Page)"/>
        <w:docPartUnique/>
      </w:docPartObj>
    </w:sdtPr>
    <w:sdtEndPr/>
    <w:sdtContent>
      <w:p w14:paraId="767690B9" w14:textId="7DF8E794" w:rsidR="005F1055" w:rsidRDefault="005F1055">
        <w:pPr>
          <w:pStyle w:val="ae"/>
          <w:jc w:val="right"/>
        </w:pPr>
        <w:r w:rsidRPr="005F1055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5F1055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5F1055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5F1055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5F1055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4424210B" w14:textId="77777777" w:rsidR="005F1055" w:rsidRDefault="005F1055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43217" w14:textId="77777777" w:rsidR="00A379D1" w:rsidRDefault="00A379D1" w:rsidP="005F1055">
      <w:r>
        <w:separator/>
      </w:r>
    </w:p>
  </w:footnote>
  <w:footnote w:type="continuationSeparator" w:id="0">
    <w:p w14:paraId="0F205A54" w14:textId="77777777" w:rsidR="00A379D1" w:rsidRDefault="00A379D1" w:rsidP="005F1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03"/>
    <w:rsid w:val="00222405"/>
    <w:rsid w:val="0030217D"/>
    <w:rsid w:val="00316287"/>
    <w:rsid w:val="005F1055"/>
    <w:rsid w:val="006F3703"/>
    <w:rsid w:val="008A42D3"/>
    <w:rsid w:val="009E685D"/>
    <w:rsid w:val="00A379D1"/>
    <w:rsid w:val="00B45EC7"/>
    <w:rsid w:val="00C51EEB"/>
    <w:rsid w:val="00CF6AB7"/>
    <w:rsid w:val="00E065FE"/>
    <w:rsid w:val="00EA3A83"/>
    <w:rsid w:val="00EB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C4AD0"/>
  <w15:chartTrackingRefBased/>
  <w15:docId w15:val="{E5CBC49D-24E6-4DE1-A31E-1420C34A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05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105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F105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F1055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1055"/>
    <w:rPr>
      <w:rFonts w:ascii="等线" w:eastAsia="等线" w:hAnsi="等线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5F1055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1055"/>
    <w:rPr>
      <w:rFonts w:ascii="等线" w:eastAsia="等线" w:hAnsi="等线" w:cs="Times New Roman"/>
      <w:noProof/>
      <w:sz w:val="20"/>
      <w:szCs w:val="21"/>
    </w:rPr>
  </w:style>
  <w:style w:type="character" w:styleId="a5">
    <w:name w:val="annotation reference"/>
    <w:basedOn w:val="a0"/>
    <w:uiPriority w:val="99"/>
    <w:semiHidden/>
    <w:unhideWhenUsed/>
    <w:rsid w:val="005F1055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5F1055"/>
    <w:pPr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5F1055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F1055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5F105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ontstyle01">
    <w:name w:val="fontstyle01"/>
    <w:basedOn w:val="a0"/>
    <w:rsid w:val="005F1055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table" w:styleId="aa">
    <w:name w:val="Table Grid"/>
    <w:basedOn w:val="a1"/>
    <w:uiPriority w:val="39"/>
    <w:rsid w:val="005F105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5F1055"/>
    <w:pPr>
      <w:ind w:firstLineChars="200" w:firstLine="420"/>
    </w:pPr>
  </w:style>
  <w:style w:type="paragraph" w:styleId="ac">
    <w:name w:val="header"/>
    <w:basedOn w:val="a"/>
    <w:link w:val="ad"/>
    <w:uiPriority w:val="99"/>
    <w:unhideWhenUsed/>
    <w:rsid w:val="005F1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5F1055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5F1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5F1055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5F1055"/>
  </w:style>
  <w:style w:type="character" w:styleId="af1">
    <w:name w:val="Hyperlink"/>
    <w:basedOn w:val="a0"/>
    <w:uiPriority w:val="99"/>
    <w:unhideWhenUsed/>
    <w:rsid w:val="005F105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F1055"/>
    <w:rPr>
      <w:color w:val="605E5C"/>
      <w:shd w:val="clear" w:color="auto" w:fill="E1DFDD"/>
    </w:rPr>
  </w:style>
  <w:style w:type="character" w:styleId="af2">
    <w:name w:val="Strong"/>
    <w:qFormat/>
    <w:rsid w:val="005F1055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5F1055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5F1055"/>
  </w:style>
  <w:style w:type="paragraph" w:customStyle="1" w:styleId="msonormal0">
    <w:name w:val="msonormal"/>
    <w:basedOn w:val="a"/>
    <w:rsid w:val="005F10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11">
    <w:name w:val="fontstyle11"/>
    <w:basedOn w:val="a0"/>
    <w:rsid w:val="005F1055"/>
    <w:rPr>
      <w:rFonts w:ascii="AdvOT3f16987d+20" w:hAnsi="AdvOT3f16987d+20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1">
    <w:name w:val="网格型1"/>
    <w:basedOn w:val="a1"/>
    <w:next w:val="aa"/>
    <w:uiPriority w:val="39"/>
    <w:rsid w:val="005F1055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a0"/>
    <w:uiPriority w:val="99"/>
    <w:semiHidden/>
    <w:unhideWhenUsed/>
    <w:rsid w:val="005F1055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F1055"/>
    <w:rPr>
      <w:color w:val="954F72" w:themeColor="followedHyperlink"/>
      <w:u w:val="single"/>
    </w:rPr>
  </w:style>
  <w:style w:type="paragraph" w:styleId="af4">
    <w:name w:val="Normal (Web)"/>
    <w:basedOn w:val="a"/>
    <w:uiPriority w:val="99"/>
    <w:semiHidden/>
    <w:unhideWhenUsed/>
    <w:rsid w:val="005F10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5">
    <w:name w:val="Date"/>
    <w:basedOn w:val="a"/>
    <w:next w:val="a"/>
    <w:link w:val="af6"/>
    <w:uiPriority w:val="99"/>
    <w:semiHidden/>
    <w:unhideWhenUsed/>
    <w:rsid w:val="005F1055"/>
    <w:pPr>
      <w:ind w:leftChars="2500" w:left="100"/>
    </w:pPr>
    <w:rPr>
      <w:szCs w:val="22"/>
    </w:rPr>
  </w:style>
  <w:style w:type="character" w:customStyle="1" w:styleId="af6">
    <w:name w:val="日期 字符"/>
    <w:basedOn w:val="a0"/>
    <w:link w:val="af5"/>
    <w:uiPriority w:val="99"/>
    <w:semiHidden/>
    <w:rsid w:val="005F1055"/>
  </w:style>
  <w:style w:type="character" w:styleId="af7">
    <w:name w:val="Unresolved Mention"/>
    <w:basedOn w:val="a0"/>
    <w:uiPriority w:val="99"/>
    <w:semiHidden/>
    <w:unhideWhenUsed/>
    <w:rsid w:val="005F1055"/>
    <w:rPr>
      <w:color w:val="605E5C"/>
      <w:shd w:val="clear" w:color="auto" w:fill="E1DFDD"/>
    </w:rPr>
  </w:style>
  <w:style w:type="paragraph" w:customStyle="1" w:styleId="font5">
    <w:name w:val="font5"/>
    <w:basedOn w:val="a"/>
    <w:rsid w:val="005F105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5F105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5F10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F105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F105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F105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5F105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8">
    <w:name w:val="Revision"/>
    <w:hidden/>
    <w:uiPriority w:val="99"/>
    <w:semiHidden/>
    <w:rsid w:val="005F1055"/>
  </w:style>
  <w:style w:type="character" w:customStyle="1" w:styleId="EndNoteBibliographyChar">
    <w:name w:val="EndNote Bibliography Char"/>
    <w:basedOn w:val="a0"/>
    <w:rsid w:val="005F1055"/>
    <w:rPr>
      <w:rFonts w:ascii="Calibri" w:hAnsi="Calibri"/>
      <w:noProof/>
      <w:kern w:val="0"/>
      <w:sz w:val="24"/>
      <w:szCs w:val="24"/>
    </w:rPr>
  </w:style>
  <w:style w:type="paragraph" w:customStyle="1" w:styleId="TableNote">
    <w:name w:val="TableNote"/>
    <w:basedOn w:val="a"/>
    <w:rsid w:val="005F1055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5F1055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5F1055"/>
    <w:rPr>
      <w:color w:val="666699"/>
    </w:rPr>
  </w:style>
  <w:style w:type="paragraph" w:customStyle="1" w:styleId="TableHeader">
    <w:name w:val="TableHeader"/>
    <w:basedOn w:val="a"/>
    <w:rsid w:val="005F1055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F1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27</Words>
  <Characters>8705</Characters>
  <Application>Microsoft Office Word</Application>
  <DocSecurity>0</DocSecurity>
  <Lines>72</Lines>
  <Paragraphs>20</Paragraphs>
  <ScaleCrop>false</ScaleCrop>
  <Company/>
  <LinksUpToDate>false</LinksUpToDate>
  <CharactersWithSpaces>10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4</cp:revision>
  <dcterms:created xsi:type="dcterms:W3CDTF">2020-11-10T10:42:00Z</dcterms:created>
  <dcterms:modified xsi:type="dcterms:W3CDTF">2020-11-11T02:05:00Z</dcterms:modified>
</cp:coreProperties>
</file>